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35"/>
        <w:gridCol w:w="6919"/>
      </w:tblGrid>
      <w:tr w:rsidR="00171C78" w:rsidRPr="00DE593D" w:rsidTr="00F033A0">
        <w:tc>
          <w:tcPr>
            <w:tcW w:w="2235" w:type="dxa"/>
          </w:tcPr>
          <w:p w:rsidR="00171C78" w:rsidRPr="00DE593D" w:rsidRDefault="00171C78" w:rsidP="004B426E">
            <w:pPr>
              <w:spacing w:after="0"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bookmarkStart w:id="0" w:name="_GoBack"/>
            <w:r w:rsidRPr="00DE593D">
              <w:rPr>
                <w:rFonts w:cstheme="minorHAnsi"/>
                <w:b/>
                <w:sz w:val="24"/>
                <w:szCs w:val="24"/>
                <w:lang w:val="en-US"/>
              </w:rPr>
              <w:t>DATABASE</w:t>
            </w:r>
          </w:p>
        </w:tc>
        <w:tc>
          <w:tcPr>
            <w:tcW w:w="7512" w:type="dxa"/>
          </w:tcPr>
          <w:p w:rsidR="00171C78" w:rsidRPr="00DE593D" w:rsidRDefault="00171C78" w:rsidP="004B426E">
            <w:pPr>
              <w:spacing w:after="0"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E593D">
              <w:rPr>
                <w:rFonts w:cstheme="minorHAnsi"/>
                <w:b/>
                <w:sz w:val="24"/>
                <w:szCs w:val="24"/>
                <w:lang w:val="en-US"/>
              </w:rPr>
              <w:t>SEARCH STRATEGY</w:t>
            </w:r>
          </w:p>
        </w:tc>
      </w:tr>
      <w:tr w:rsidR="00171C78" w:rsidRPr="00DE593D" w:rsidTr="00F033A0">
        <w:tc>
          <w:tcPr>
            <w:tcW w:w="2235" w:type="dxa"/>
          </w:tcPr>
          <w:p w:rsidR="00171C78" w:rsidRPr="00DE593D" w:rsidRDefault="00171C78" w:rsidP="004B426E">
            <w:pPr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DE593D">
              <w:rPr>
                <w:rFonts w:cstheme="minorHAnsi"/>
                <w:sz w:val="24"/>
                <w:szCs w:val="24"/>
                <w:lang w:val="en-US"/>
              </w:rPr>
              <w:t>EMBASE</w:t>
            </w:r>
          </w:p>
        </w:tc>
        <w:tc>
          <w:tcPr>
            <w:tcW w:w="7512" w:type="dxa"/>
          </w:tcPr>
          <w:p w:rsidR="00171C78" w:rsidRPr="00DE593D" w:rsidRDefault="00171C78" w:rsidP="004B426E">
            <w:pPr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DE593D">
              <w:rPr>
                <w:rFonts w:cstheme="minorHAnsi"/>
                <w:sz w:val="24"/>
                <w:szCs w:val="24"/>
                <w:lang w:val="en-US"/>
              </w:rPr>
              <w:t>'insulin dependent diabetes mellitus'/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mj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 xml:space="preserve"> OR 'insulin dependent diabetes mellitus' OR 'type 1 diabetes':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ab,ti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 xml:space="preserve"> OR 'diabetes mellitus type 1':ab,ti OR 'diabetes type 1':ab,ti OR t1d:ab,ti AND ('long-acting insulin analogue':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ab,ti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 xml:space="preserve"> OR 'long acting insulin analogue':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ab,ti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 xml:space="preserve"> OR 'long-acting insulin analog*':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ab,ti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 xml:space="preserve"> OR 'long-acting analog* insulin':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ab,ti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glargine:ab,ti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lantus:ab,ti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 xml:space="preserve"> OR 'hoe 901':ab,ti OR 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detemir:ab,ti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levemir:ab,ti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 xml:space="preserve"> OR nn304:ab,ti OR 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degludec:ab,ti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 xml:space="preserve"> OR 'insulin 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degludec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>':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ab,ti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>) AND ([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cochrane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 xml:space="preserve"> review]/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lim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 xml:space="preserve"> OR [systematic review]/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lim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 xml:space="preserve"> OR [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meta analysis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>]/lim) AND ([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english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>]/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lim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 xml:space="preserve"> OR [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portuguese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>]/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lim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 xml:space="preserve"> OR [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spanish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>]/</w:t>
            </w:r>
            <w:proofErr w:type="spellStart"/>
            <w:r w:rsidRPr="00DE593D">
              <w:rPr>
                <w:rFonts w:cstheme="minorHAnsi"/>
                <w:sz w:val="24"/>
                <w:szCs w:val="24"/>
                <w:lang w:val="en-US"/>
              </w:rPr>
              <w:t>lim</w:t>
            </w:r>
            <w:proofErr w:type="spellEnd"/>
            <w:r w:rsidRPr="00DE59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171C78" w:rsidRPr="00DE593D" w:rsidTr="00F033A0">
        <w:tc>
          <w:tcPr>
            <w:tcW w:w="2235" w:type="dxa"/>
          </w:tcPr>
          <w:p w:rsidR="00171C78" w:rsidRPr="00DE593D" w:rsidRDefault="00171C78" w:rsidP="004B426E">
            <w:pPr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DE593D">
              <w:rPr>
                <w:rFonts w:cstheme="minorHAnsi"/>
                <w:sz w:val="24"/>
                <w:szCs w:val="24"/>
                <w:lang w:val="en-US"/>
              </w:rPr>
              <w:t>Cochrane Library</w:t>
            </w:r>
          </w:p>
        </w:tc>
        <w:tc>
          <w:tcPr>
            <w:tcW w:w="7512" w:type="dxa"/>
          </w:tcPr>
          <w:p w:rsidR="00171C78" w:rsidRPr="00DE593D" w:rsidRDefault="00171C78" w:rsidP="004B426E">
            <w:pPr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DE593D">
              <w:rPr>
                <w:rFonts w:cstheme="minorHAnsi"/>
                <w:sz w:val="24"/>
                <w:szCs w:val="24"/>
                <w:lang w:val="en-US"/>
              </w:rPr>
              <w:t>type 1 diabetes (Title, Abstract, Keywords) AND long acting insulin analogue (Search All Text)</w:t>
            </w:r>
          </w:p>
        </w:tc>
      </w:tr>
      <w:bookmarkEnd w:id="0"/>
    </w:tbl>
    <w:p w:rsidR="00831011" w:rsidRPr="00DE593D" w:rsidRDefault="00DE593D">
      <w:pPr>
        <w:rPr>
          <w:rFonts w:cstheme="minorHAnsi"/>
          <w:sz w:val="24"/>
          <w:szCs w:val="24"/>
          <w:lang w:val="en-US"/>
        </w:rPr>
      </w:pPr>
    </w:p>
    <w:sectPr w:rsidR="00831011" w:rsidRPr="00DE593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C78"/>
    <w:rsid w:val="00171C78"/>
    <w:rsid w:val="004B426E"/>
    <w:rsid w:val="008443AE"/>
    <w:rsid w:val="00A00752"/>
    <w:rsid w:val="00A52CE8"/>
    <w:rsid w:val="00DE5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C78"/>
    <w:pPr>
      <w:spacing w:after="160" w:line="259" w:lineRule="auto"/>
    </w:pPr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71C78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C78"/>
    <w:pPr>
      <w:spacing w:after="160" w:line="259" w:lineRule="auto"/>
    </w:pPr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71C78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Windows</dc:creator>
  <cp:lastModifiedBy>Usuário do Windows</cp:lastModifiedBy>
  <cp:revision>4</cp:revision>
  <dcterms:created xsi:type="dcterms:W3CDTF">2017-10-27T19:38:00Z</dcterms:created>
  <dcterms:modified xsi:type="dcterms:W3CDTF">2017-10-27T20:42:00Z</dcterms:modified>
</cp:coreProperties>
</file>